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69A40" w14:textId="77777777" w:rsidR="00D82A4A" w:rsidRPr="00D82A4A" w:rsidRDefault="00D82A4A" w:rsidP="00D82A4A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D82A4A">
        <w:drawing>
          <wp:inline distT="0" distB="0" distL="0" distR="0" wp14:anchorId="4C97B6C7" wp14:editId="734BCC3A">
            <wp:extent cx="5073650" cy="6583279"/>
            <wp:effectExtent l="0" t="0" r="0" b="8255"/>
            <wp:docPr id="2090715826" name="Picture 1" descr="A screen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715826" name="Picture 1" descr="A screenshot of a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1618" cy="6606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8725F" w14:textId="77777777" w:rsidR="00D82A4A" w:rsidRPr="00D82A4A" w:rsidRDefault="00D82A4A" w:rsidP="00D82A4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2A4A">
        <w:rPr>
          <w:rFonts w:ascii="Times New Roman" w:hAnsi="Times New Roman" w:cs="Times New Roman"/>
          <w:b/>
          <w:bCs/>
          <w:sz w:val="24"/>
          <w:szCs w:val="24"/>
        </w:rPr>
        <w:t>Figure S14: Signature decomposition for all extracted signatures and additional ranks for COCA-CN extracted signatures</w:t>
      </w:r>
    </w:p>
    <w:p w14:paraId="64218008" w14:textId="59A2F0A8" w:rsidR="006A6FFE" w:rsidRPr="00D82A4A" w:rsidRDefault="00D82A4A" w:rsidP="00D82A4A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bookmarkStart w:id="0" w:name="_vx1227"/>
      <w:bookmarkEnd w:id="0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(A) Decomposition of de novo extracted mutational signatures from NHS/HPFS, TCGA, and COCA-CN cohorts (x axis) to their COSMIC mutational </w:t>
      </w:r>
      <w:proofErr w:type="gramStart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signatures</w:t>
      </w:r>
      <w:proofErr w:type="gramEnd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components (y axis), using </w:t>
      </w:r>
      <w:proofErr w:type="spellStart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SigProfilerAssignment’s</w:t>
      </w:r>
      <w:proofErr w:type="spellEnd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proofErr w:type="spellStart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decompose_fit</w:t>
      </w:r>
      <w:proofErr w:type="spellEnd"/>
      <w:r w:rsidRPr="00D82A4A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 function. De novo extracted signatures names are composed of the cohort they originated from and their closest COSMIC v3 mutational process match. (B) Map of de novo extracted mutational signatures from ranks 2-15 in COCA-CN cohort using NMF to their closest COSMIC mutational signature match (using cosine similarity).</w:t>
      </w:r>
    </w:p>
    <w:sectPr w:rsidR="006A6FFE" w:rsidRPr="00D82A4A" w:rsidSect="00D82A4A">
      <w:pgSz w:w="12240" w:h="15840"/>
      <w:pgMar w:top="1440" w:right="1440" w:bottom="5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4A"/>
    <w:rsid w:val="0033440B"/>
    <w:rsid w:val="006A6FFE"/>
    <w:rsid w:val="007B0F95"/>
    <w:rsid w:val="00CD1A69"/>
    <w:rsid w:val="00D8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0F3AA"/>
  <w15:chartTrackingRefBased/>
  <w15:docId w15:val="{F2D22D12-38CA-4355-94E6-D21DD5ED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D82A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A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A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A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A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A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A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A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A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A4A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A4A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A4A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A4A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A4A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A4A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A4A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A4A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A4A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A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A4A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A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A4A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A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A4A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A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A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A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A4A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A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1</cp:revision>
  <dcterms:created xsi:type="dcterms:W3CDTF">2025-06-10T19:48:00Z</dcterms:created>
  <dcterms:modified xsi:type="dcterms:W3CDTF">2025-06-10T19:49:00Z</dcterms:modified>
</cp:coreProperties>
</file>